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appendix</w:t>
      </w:r>
    </w:p>
    <w:p>
      <w:pPr>
        <w:pStyle w:val="Normal"/>
        <w:spacing w:lineRule="auto" w:line="480"/>
        <w:rPr>
          <w:b/>
          <w:b/>
          <w:sz w:val="32"/>
        </w:rPr>
      </w:pPr>
      <w:r>
        <w:rPr>
          <w:rFonts w:cs="Arial" w:ascii="Arial" w:hAnsi="Arial"/>
          <w:b/>
          <w:sz w:val="36"/>
          <w:szCs w:val="28"/>
        </w:rPr>
        <w:t>Regional variation in acute kidney injury requiring dialysis in English National Health Service from 2000 to 2015 – a national epidemiological study.</w:t>
      </w:r>
    </w:p>
    <w:p>
      <w:pPr>
        <w:pStyle w:val="Normal"/>
        <w:rPr>
          <w:rFonts w:ascii="Arial" w:hAnsi="Arial" w:cs="Arial"/>
          <w:b/>
          <w:b/>
          <w:sz w:val="32"/>
          <w:szCs w:val="22"/>
        </w:rPr>
      </w:pPr>
      <w:r>
        <w:rPr>
          <w:rFonts w:cs="Arial" w:ascii="Arial" w:hAnsi="Arial"/>
          <w:b/>
          <w:sz w:val="32"/>
          <w:szCs w:val="22"/>
        </w:rPr>
      </w:r>
    </w:p>
    <w:p>
      <w:pPr>
        <w:pStyle w:val="Normal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32"/>
          <w:szCs w:val="22"/>
        </w:rPr>
        <w:t>Nephrology workforce between 2000 and 2015 in England</w:t>
      </w:r>
    </w:p>
    <w:p>
      <w:pPr>
        <w:pStyle w:val="Normal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Cs/>
          <w:sz w:val="26"/>
          <w:szCs w:val="26"/>
          <w:del w:id="0" w:author="Nitin Kolhe" w:date="2016-09-08T08:45:00Z"/>
        </w:rPr>
      </w:pPr>
      <w:r>
        <w:rPr>
          <w:rFonts w:cs="Arial" w:ascii="Arial" w:hAnsi="Arial"/>
          <w:sz w:val="26"/>
          <w:szCs w:val="26"/>
        </w:rPr>
        <w:t xml:space="preserve">We obtained number of </w:t>
      </w:r>
      <w:r>
        <w:rPr>
          <w:rFonts w:cs="Arial" w:ascii="Arial" w:hAnsi="Arial"/>
          <w:bCs/>
          <w:sz w:val="26"/>
          <w:szCs w:val="26"/>
        </w:rPr>
        <w:t xml:space="preserve">qualified nephrologists in each region from 2000 to 2015 from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color w:val="18376A"/>
          <w:sz w:val="26"/>
          <w:szCs w:val="26"/>
        </w:rPr>
        <w:t>Health and Social Care Information Centre (HSCIC) published in the annual census of medical and dental staff in the NHS</w:t>
      </w:r>
      <w:r>
        <w:rPr>
          <w:rFonts w:cs="Arial" w:ascii="Arial" w:hAnsi="Arial"/>
          <w:bCs/>
          <w:sz w:val="26"/>
          <w:szCs w:val="26"/>
        </w:rPr>
        <w:t>.</w:t>
      </w:r>
    </w:p>
    <w:p>
      <w:pPr>
        <w:pStyle w:val="Normal"/>
        <w:spacing w:lineRule="auto" w:line="480"/>
        <w:rPr/>
      </w:pPr>
      <w:del w:id="1" w:author="Nitin Kolhe" w:date="2016-09-07T15:04:00Z">
        <w:r>
          <w:rPr>
            <w:rFonts w:cs="Arial" w:ascii="Arial" w:hAnsi="Arial"/>
            <w:sz w:val="26"/>
            <w:szCs w:val="26"/>
          </w:rPr>
          <w:delText>Supplementary table 1</w:delText>
        </w:r>
      </w:del>
      <w:ins w:id="2" w:author="Nitin Kolhe" w:date="2016-09-07T15:04:00Z">
        <w:r>
          <w:rPr>
            <w:rFonts w:cs="Arial" w:ascii="Arial" w:hAnsi="Arial"/>
            <w:sz w:val="26"/>
            <w:szCs w:val="26"/>
          </w:rPr>
          <w:t>S1 table</w:t>
        </w:r>
      </w:ins>
      <w:r>
        <w:rPr>
          <w:rFonts w:cs="Arial" w:ascii="Arial" w:hAnsi="Arial"/>
          <w:sz w:val="26"/>
          <w:szCs w:val="26"/>
        </w:rPr>
        <w:t xml:space="preserve">: Nephrology workforce density per 100,000 people in England from 2000-2015 </w:t>
      </w:r>
    </w:p>
    <w:p>
      <w:pPr>
        <w:pStyle w:val="Normal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805"/>
        <w:gridCol w:w="805"/>
        <w:gridCol w:w="1235"/>
        <w:gridCol w:w="1181"/>
        <w:gridCol w:w="1181"/>
        <w:gridCol w:w="1101"/>
        <w:gridCol w:w="1021"/>
        <w:gridCol w:w="846"/>
        <w:gridCol w:w="846"/>
      </w:tblGrid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Yea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North Eas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North Wes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Yorkshire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East Midland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West Midland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East of Englan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Lond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South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South West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0-0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9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45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06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3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0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1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1-0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2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9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25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87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8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6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2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8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2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3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3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8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70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06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3-0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3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1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2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1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43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4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7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9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08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4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8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1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9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4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4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2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4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3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5-0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7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4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09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0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41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2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7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6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7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6-0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7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3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5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94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3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1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9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7-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7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0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01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52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34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3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27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6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6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8-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7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6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9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0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95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4.88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1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09-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9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8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1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5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68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2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5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9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6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10-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5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8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4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7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9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5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02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0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11-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71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78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2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2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41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9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0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3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12-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95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73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0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0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6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83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5.62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9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9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13-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9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0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7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38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40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69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6.26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16 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>2014-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04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8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4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45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3.38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53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6.3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1.86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6"/>
                <w:szCs w:val="2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6"/>
                <w:szCs w:val="26"/>
                <w:lang w:val="en-GB"/>
              </w:rPr>
              <w:t xml:space="preserve">2.22 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</w:rPr>
      </w:pPr>
      <w:r>
        <w:rPr>
          <w:rFonts w:eastAsia="Times New Roman" w:cs="Arial" w:ascii="Arial" w:hAnsi="Arial"/>
          <w:color w:val="000000"/>
          <w:sz w:val="26"/>
          <w:szCs w:val="26"/>
          <w:lang w:val="en-GB"/>
        </w:rPr>
      </w:r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</w:rPr>
      </w:pPr>
      <w:r>
        <w:rPr>
          <w:rFonts w:eastAsia="Times New Roman" w:cs="Arial" w:ascii="Arial" w:hAnsi="Arial"/>
          <w:color w:val="000000"/>
          <w:sz w:val="26"/>
          <w:szCs w:val="26"/>
          <w:lang w:val="en-GB"/>
        </w:rPr>
      </w:r>
    </w:p>
    <w:p>
      <w:pPr>
        <w:pStyle w:val="Normal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rPr>
          <w:rFonts w:ascii="Arial" w:hAnsi="Arial" w:cs="Arial"/>
          <w:sz w:val="26"/>
          <w:szCs w:val="26"/>
          <w:del w:id="4" w:author="Nitin Kolhe" w:date="2016-09-07T15:07:00Z"/>
        </w:rPr>
      </w:pPr>
      <w:del w:id="3" w:author="Nitin Kolhe" w:date="2016-09-07T15:07:00Z">
        <w:r>
          <w:rPr>
            <w:rFonts w:cs="Arial" w:ascii="Arial" w:hAnsi="Arial"/>
            <w:sz w:val="26"/>
            <w:szCs w:val="26"/>
          </w:rPr>
        </w:r>
      </w:del>
    </w:p>
    <w:p>
      <w:pPr>
        <w:pStyle w:val="Normal"/>
        <w:rPr>
          <w:rFonts w:ascii="Arial" w:hAnsi="Arial" w:cs="Arial"/>
          <w:sz w:val="26"/>
          <w:szCs w:val="26"/>
          <w:del w:id="6" w:author="Nitin Kolhe" w:date="2016-09-07T15:07:00Z"/>
        </w:rPr>
      </w:pPr>
      <w:del w:id="5" w:author="Nitin Kolhe" w:date="2016-09-07T15:07:00Z">
        <w:r>
          <w:rPr>
            <w:rFonts w:cs="Arial" w:ascii="Arial" w:hAnsi="Arial"/>
            <w:sz w:val="26"/>
            <w:szCs w:val="26"/>
          </w:rPr>
        </w:r>
      </w:del>
    </w:p>
    <w:p>
      <w:pPr>
        <w:pStyle w:val="Normal"/>
        <w:rPr>
          <w:rFonts w:ascii="Arial" w:hAnsi="Arial" w:cs="Arial"/>
          <w:sz w:val="26"/>
          <w:szCs w:val="22"/>
          <w:del w:id="8" w:author="Nitin Kolhe" w:date="2016-09-07T15:07:00Z"/>
        </w:rPr>
      </w:pPr>
      <w:del w:id="7" w:author="Nitin Kolhe" w:date="2016-09-07T15:07:00Z">
        <w:r>
          <w:rPr>
            <w:rFonts w:cs="Arial" w:ascii="Arial" w:hAnsi="Arial"/>
            <w:sz w:val="26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10" w:author="Nitin Kolhe" w:date="2016-09-07T15:07:00Z"/>
        </w:rPr>
      </w:pPr>
      <w:del w:id="9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12" w:author="Nitin Kolhe" w:date="2016-09-07T15:07:00Z"/>
        </w:rPr>
      </w:pPr>
      <w:del w:id="11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14" w:author="Nitin Kolhe" w:date="2016-09-07T15:07:00Z"/>
        </w:rPr>
      </w:pPr>
      <w:del w:id="13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16" w:author="Nitin Kolhe" w:date="2016-09-07T15:07:00Z"/>
        </w:rPr>
      </w:pPr>
      <w:del w:id="15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18" w:author="Nitin Kolhe" w:date="2016-09-07T15:07:00Z"/>
        </w:rPr>
      </w:pPr>
      <w:del w:id="17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20" w:author="Nitin Kolhe" w:date="2016-09-07T15:07:00Z"/>
        </w:rPr>
      </w:pPr>
      <w:del w:id="19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22" w:author="Nitin Kolhe" w:date="2016-09-07T15:07:00Z"/>
        </w:rPr>
      </w:pPr>
      <w:del w:id="21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24" w:author="Nitin Kolhe" w:date="2016-09-07T15:07:00Z"/>
        </w:rPr>
      </w:pPr>
      <w:del w:id="23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26" w:author="Nitin Kolhe" w:date="2016-09-07T15:07:00Z"/>
        </w:rPr>
      </w:pPr>
      <w:del w:id="25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28" w:author="Nitin Kolhe" w:date="2016-09-07T15:07:00Z"/>
        </w:rPr>
      </w:pPr>
      <w:del w:id="27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30" w:author="Nitin Kolhe" w:date="2016-09-07T15:07:00Z"/>
        </w:rPr>
      </w:pPr>
      <w:del w:id="29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32" w:author="Nitin Kolhe" w:date="2016-09-07T15:07:00Z"/>
        </w:rPr>
      </w:pPr>
      <w:del w:id="31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34" w:author="Nitin Kolhe" w:date="2016-09-07T15:07:00Z"/>
        </w:rPr>
      </w:pPr>
      <w:del w:id="33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36" w:author="Nitin Kolhe" w:date="2016-09-07T15:07:00Z"/>
        </w:rPr>
      </w:pPr>
      <w:del w:id="35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38" w:author="Nitin Kolhe" w:date="2016-09-07T15:07:00Z"/>
        </w:rPr>
      </w:pPr>
      <w:del w:id="37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40" w:author="Nitin Kolhe" w:date="2016-09-07T15:05:00Z"/>
        </w:rPr>
      </w:pPr>
      <w:del w:id="39" w:author="Nitin Kolhe" w:date="2016-09-07T15:05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42" w:author="Nitin Kolhe" w:date="2016-09-07T15:05:00Z"/>
        </w:rPr>
      </w:pPr>
      <w:del w:id="41" w:author="Nitin Kolhe" w:date="2016-09-07T15:05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44" w:author="Nitin Kolhe" w:date="2016-09-07T15:05:00Z"/>
        </w:rPr>
      </w:pPr>
      <w:del w:id="43" w:author="Nitin Kolhe" w:date="2016-09-07T15:05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46" w:author="Nitin Kolhe" w:date="2016-09-07T15:05:00Z"/>
        </w:rPr>
      </w:pPr>
      <w:del w:id="45" w:author="Nitin Kolhe" w:date="2016-09-07T15:05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48" w:author="Nitin Kolhe" w:date="2016-09-07T15:05:00Z"/>
        </w:rPr>
      </w:pPr>
      <w:del w:id="47" w:author="Nitin Kolhe" w:date="2016-09-07T15:05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Cs w:val="22"/>
          <w:del w:id="50" w:author="Nitin Kolhe" w:date="2016-09-07T15:07:00Z"/>
        </w:rPr>
      </w:pPr>
      <w:del w:id="49" w:author="Nitin Kolhe" w:date="2016-09-07T15:07:00Z">
        <w:r>
          <w:rPr>
            <w:rFonts w:cs="Arial" w:ascii="Arial" w:hAnsi="Arial"/>
            <w:szCs w:val="22"/>
          </w:rPr>
        </w:r>
      </w:del>
    </w:p>
    <w:p>
      <w:pPr>
        <w:pStyle w:val="Normal"/>
        <w:rPr>
          <w:rFonts w:ascii="Arial" w:hAnsi="Arial" w:cs="Arial"/>
          <w:sz w:val="32"/>
          <w:szCs w:val="22"/>
        </w:rPr>
      </w:pPr>
      <w:r>
        <w:rPr>
          <w:rFonts w:cs="Arial" w:ascii="Arial" w:hAnsi="Arial"/>
          <w:sz w:val="32"/>
          <w:szCs w:val="22"/>
        </w:rPr>
        <w:t>Sensitivity analysis for dialysis requiring AKI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sz w:val="22"/>
          <w:szCs w:val="22"/>
          <w:lang w:val="en-GB"/>
          <w:del w:id="62" w:author="Nitin Kolhe" w:date="2016-09-08T15:56:00Z"/>
        </w:rPr>
      </w:pPr>
      <w:r>
        <w:rPr>
          <w:rFonts w:cs="Arial" w:ascii="Arial" w:hAnsi="Arial"/>
          <w:color w:val="262626"/>
          <w:sz w:val="22"/>
        </w:rPr>
        <w:t xml:space="preserve">Two sensitivity analyses were performed: First, we determined whether there was a difference in the effect size with improvement in ethnicity recording in HES. </w:t>
      </w:r>
      <w:r>
        <w:rPr>
          <w:rFonts w:cs="Arial" w:ascii="Arial" w:hAnsi="Arial"/>
          <w:sz w:val="22"/>
          <w:szCs w:val="22"/>
        </w:rPr>
        <w:t>Sensitivity analysis was performed to ascertain the effect of “unknown ethnicity” by excluding all cases where ethnicity was recorded as “unknown” (</w:t>
      </w:r>
      <w:del w:id="51" w:author="Nitin Kolhe" w:date="2016-09-07T15:04:00Z">
        <w:r>
          <w:rPr>
            <w:rFonts w:cs="Arial" w:ascii="Arial" w:hAnsi="Arial"/>
            <w:sz w:val="22"/>
            <w:szCs w:val="22"/>
          </w:rPr>
          <w:delText>supplementary figure 1</w:delText>
        </w:r>
      </w:del>
      <w:ins w:id="52" w:author="Nitin Kolhe" w:date="2016-09-07T15:04:00Z">
        <w:r>
          <w:rPr>
            <w:rFonts w:cs="Arial" w:ascii="Arial" w:hAnsi="Arial"/>
            <w:sz w:val="22"/>
            <w:szCs w:val="22"/>
          </w:rPr>
          <w:t>S1 Fig</w:t>
        </w:r>
      </w:ins>
      <w:r>
        <w:rPr>
          <w:rFonts w:cs="Arial" w:ascii="Arial" w:hAnsi="Arial"/>
          <w:sz w:val="22"/>
          <w:szCs w:val="22"/>
        </w:rPr>
        <w:t xml:space="preserve">). Second, we performed sensitivity analysis to ascertain the effect of Charlson’s comorbidity </w:t>
      </w:r>
      <w:del w:id="53" w:author="Nitin Kolhe" w:date="2016-09-08T15:35:00Z">
        <w:r>
          <w:rPr>
            <w:rFonts w:cs="Arial" w:ascii="Arial" w:hAnsi="Arial"/>
            <w:sz w:val="22"/>
            <w:szCs w:val="22"/>
          </w:rPr>
          <w:delText>score</w:delText>
        </w:r>
      </w:del>
      <w:ins w:id="54" w:author="Nitin Kolhe" w:date="2016-09-08T15:35:00Z">
        <w:r>
          <w:rPr>
            <w:rFonts w:cs="Arial" w:ascii="Arial" w:hAnsi="Arial"/>
            <w:sz w:val="22"/>
            <w:szCs w:val="22"/>
          </w:rPr>
          <w:t>index</w:t>
        </w:r>
      </w:ins>
      <w:r>
        <w:rPr>
          <w:rFonts w:cs="Arial" w:ascii="Arial" w:hAnsi="Arial"/>
          <w:sz w:val="22"/>
          <w:szCs w:val="22"/>
        </w:rPr>
        <w:t xml:space="preserve"> as continuous variables (</w:t>
      </w:r>
      <w:del w:id="55" w:author="Nitin Kolhe" w:date="2016-09-07T15:04:00Z">
        <w:r>
          <w:rPr>
            <w:rFonts w:cs="Arial" w:ascii="Arial" w:hAnsi="Arial"/>
            <w:sz w:val="22"/>
            <w:szCs w:val="22"/>
          </w:rPr>
          <w:delText>supplementary figure 2</w:delText>
        </w:r>
      </w:del>
      <w:ins w:id="56" w:author="Nitin Kolhe" w:date="2016-09-07T15:04:00Z">
        <w:r>
          <w:rPr>
            <w:rFonts w:cs="Arial" w:ascii="Arial" w:hAnsi="Arial"/>
            <w:sz w:val="22"/>
            <w:szCs w:val="22"/>
          </w:rPr>
          <w:t>S2 Fig</w:t>
        </w:r>
      </w:ins>
      <w:r>
        <w:rPr>
          <w:rFonts w:cs="Arial" w:ascii="Arial" w:hAnsi="Arial"/>
          <w:sz w:val="22"/>
          <w:szCs w:val="22"/>
        </w:rPr>
        <w:t>). The associations between discharge status (dead or alive) and gender, age group, period of discharge, AKI in diagnoses codes, method of admission, Charlson</w:t>
      </w:r>
      <w:ins w:id="57" w:author="Nitin Kolhe" w:date="2016-09-08T15:57:00Z">
        <w:r>
          <w:rPr>
            <w:rFonts w:cs="Arial" w:ascii="Arial" w:hAnsi="Arial"/>
            <w:sz w:val="22"/>
            <w:szCs w:val="22"/>
          </w:rPr>
          <w:t>’s</w:t>
        </w:r>
      </w:ins>
      <w:r>
        <w:rPr>
          <w:rFonts w:cs="Arial" w:ascii="Arial" w:hAnsi="Arial"/>
          <w:sz w:val="22"/>
          <w:szCs w:val="22"/>
        </w:rPr>
        <w:t xml:space="preserve"> co-morbidity </w:t>
      </w:r>
      <w:del w:id="58" w:author="Nitin Kolhe" w:date="2016-09-08T15:35:00Z">
        <w:r>
          <w:rPr>
            <w:rFonts w:cs="Arial" w:ascii="Arial" w:hAnsi="Arial"/>
            <w:sz w:val="22"/>
            <w:szCs w:val="22"/>
          </w:rPr>
          <w:delText>score</w:delText>
        </w:r>
      </w:del>
      <w:ins w:id="59" w:author="Nitin Kolhe" w:date="2016-09-08T15:35:00Z">
        <w:r>
          <w:rPr>
            <w:rFonts w:cs="Arial" w:ascii="Arial" w:hAnsi="Arial"/>
            <w:sz w:val="22"/>
            <w:szCs w:val="22"/>
          </w:rPr>
          <w:t>index</w:t>
        </w:r>
      </w:ins>
      <w:r>
        <w:rPr>
          <w:rFonts w:cs="Arial" w:ascii="Arial" w:hAnsi="Arial"/>
          <w:sz w:val="22"/>
          <w:szCs w:val="22"/>
        </w:rPr>
        <w:t xml:space="preserve">, ethnicity and regions were analyzed using multi variable logistic regression. </w:t>
      </w:r>
      <w:r>
        <w:rPr>
          <w:rFonts w:eastAsia="Times New Roman" w:cs="Arial" w:ascii="Arial" w:hAnsi="Arial"/>
          <w:sz w:val="22"/>
          <w:szCs w:val="22"/>
          <w:lang w:val="en-GB"/>
        </w:rPr>
        <w:t>We used London as reference to evaluate improvement in case-fatality in other regions. The results of both sensitivity analyses were essentially similar to the primary analysis (</w:t>
      </w:r>
      <w:del w:id="60" w:author="Nitin Kolhe" w:date="2016-09-08T15:46:00Z">
        <w:r>
          <w:rPr>
            <w:rFonts w:eastAsia="Times New Roman" w:cs="Arial" w:ascii="Arial" w:hAnsi="Arial"/>
            <w:sz w:val="22"/>
            <w:szCs w:val="22"/>
            <w:lang w:val="en-GB"/>
          </w:rPr>
          <w:delText xml:space="preserve">figure </w:delText>
        </w:r>
      </w:del>
      <w:ins w:id="61" w:author="Nitin Kolhe" w:date="2016-09-08T15:46:00Z">
        <w:r>
          <w:rPr>
            <w:rFonts w:eastAsia="Times New Roman" w:cs="Arial" w:ascii="Arial" w:hAnsi="Arial"/>
            <w:sz w:val="22"/>
            <w:szCs w:val="22"/>
            <w:lang w:val="en-GB"/>
          </w:rPr>
          <w:t xml:space="preserve">Fig </w:t>
        </w:r>
      </w:ins>
      <w:r>
        <w:rPr>
          <w:rFonts w:eastAsia="Times New Roman" w:cs="Arial" w:ascii="Arial" w:hAnsi="Arial"/>
          <w:sz w:val="22"/>
          <w:szCs w:val="22"/>
          <w:lang w:val="en-GB"/>
        </w:rPr>
        <w:t>5 in main manuscript).</w:t>
      </w:r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eastAsia="Times New Roman" w:cs="Arial"/>
          <w:sz w:val="22"/>
          <w:szCs w:val="22"/>
          <w:lang w:val="en-GB"/>
          <w:del w:id="64" w:author="Nitin Kolhe" w:date="2016-09-08T15:56:00Z"/>
        </w:rPr>
      </w:pPr>
      <w:del w:id="63" w:author="Nitin Kolhe" w:date="2016-09-08T15:56:00Z">
        <w:r>
          <w:rPr>
            <w:rFonts w:eastAsia="Times New Roman" w:cs="Arial" w:ascii="Arial" w:hAnsi="Arial"/>
            <w:sz w:val="22"/>
            <w:szCs w:val="22"/>
            <w:lang w:val="en-GB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66" w:author="Nitin Kolhe" w:date="2016-09-08T15:56:00Z"/>
        </w:rPr>
      </w:pPr>
      <w:del w:id="65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68" w:author="Nitin Kolhe" w:date="2016-09-08T15:56:00Z"/>
        </w:rPr>
      </w:pPr>
      <w:del w:id="67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70" w:author="Nitin Kolhe" w:date="2016-09-08T15:56:00Z"/>
        </w:rPr>
      </w:pPr>
      <w:del w:id="69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72" w:author="Nitin Kolhe" w:date="2016-09-08T15:56:00Z"/>
        </w:rPr>
      </w:pPr>
      <w:del w:id="71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74" w:author="Nitin Kolhe" w:date="2016-09-08T15:56:00Z"/>
        </w:rPr>
      </w:pPr>
      <w:del w:id="73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76" w:author="Nitin Kolhe" w:date="2016-09-08T15:56:00Z"/>
        </w:rPr>
      </w:pPr>
      <w:del w:id="75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78" w:author="Nitin Kolhe" w:date="2016-09-08T15:56:00Z"/>
        </w:rPr>
      </w:pPr>
      <w:del w:id="77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80" w:author="Nitin Kolhe" w:date="2016-09-08T15:56:00Z"/>
        </w:rPr>
      </w:pPr>
      <w:del w:id="79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82" w:author="Nitin Kolhe" w:date="2016-09-08T15:56:00Z"/>
        </w:rPr>
      </w:pPr>
      <w:del w:id="81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84" w:author="Nitin Kolhe" w:date="2016-09-08T15:56:00Z"/>
        </w:rPr>
      </w:pPr>
      <w:del w:id="83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86" w:author="Nitin Kolhe" w:date="2016-09-08T15:56:00Z"/>
        </w:rPr>
      </w:pPr>
      <w:del w:id="85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88" w:author="Nitin Kolhe" w:date="2016-09-08T15:56:00Z"/>
        </w:rPr>
      </w:pPr>
      <w:del w:id="87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del w:id="90" w:author="Nitin Kolhe" w:date="2016-09-08T15:56:00Z"/>
        </w:rPr>
      </w:pPr>
      <w:del w:id="89" w:author="Nitin Kolhe" w:date="2016-09-08T15:56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widowControl/>
        <w:autoSpaceDE w:val="true"/>
        <w:bidi w:val="0"/>
        <w:spacing w:lineRule="auto" w:line="480"/>
        <w:rPr>
          <w:rFonts w:ascii="Arial" w:hAnsi="Arial" w:cs="Arial"/>
          <w:sz w:val="22"/>
          <w:szCs w:val="22"/>
          <w:ins w:id="92" w:author="Nitin Kolhe" w:date="2016-09-08T08:45:00Z"/>
        </w:rPr>
      </w:pPr>
      <w:ins w:id="91" w:author="Nitin Kolhe" w:date="2016-09-08T08:45:00Z">
        <w:r>
          <w:rPr>
            <w:rFonts w:cs="Arial" w:ascii="Arial" w:hAnsi="Arial"/>
            <w:sz w:val="22"/>
            <w:szCs w:val="22"/>
          </w:rPr>
        </w:r>
      </w:ins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sz w:val="26"/>
          <w:szCs w:val="26"/>
          <w:del w:id="101" w:author="Nitin Kolhe" w:date="2016-09-08T15:56:00Z"/>
        </w:rPr>
      </w:pPr>
      <w:del w:id="93" w:author="Nitin Kolhe" w:date="2016-09-08T15:56:00Z">
        <w:r>
          <w:rPr>
            <w:rFonts w:cs="Arial" w:ascii="Arial" w:hAnsi="Arial"/>
            <w:sz w:val="26"/>
            <w:szCs w:val="26"/>
          </w:rPr>
          <w:delText>S</w:delText>
        </w:r>
      </w:del>
      <w:del w:id="94" w:author="Nitin Kolhe" w:date="2016-09-07T15:02:00Z">
        <w:r>
          <w:rPr>
            <w:rFonts w:cs="Arial" w:ascii="Arial" w:hAnsi="Arial"/>
            <w:sz w:val="26"/>
            <w:szCs w:val="26"/>
          </w:rPr>
          <w:delText>upplementary</w:delText>
        </w:r>
      </w:del>
      <w:del w:id="95" w:author="Nitin Kolhe" w:date="2016-09-08T15:56:00Z">
        <w:r>
          <w:rPr>
            <w:rFonts w:cs="Arial" w:ascii="Arial" w:hAnsi="Arial"/>
            <w:sz w:val="26"/>
            <w:szCs w:val="26"/>
          </w:rPr>
          <w:delText xml:space="preserve"> </w:delText>
        </w:r>
      </w:del>
      <w:del w:id="96" w:author="Nitin Kolhe" w:date="2016-09-07T15:03:00Z">
        <w:r>
          <w:rPr>
            <w:rFonts w:cs="Arial" w:ascii="Arial" w:hAnsi="Arial"/>
            <w:sz w:val="26"/>
            <w:szCs w:val="26"/>
          </w:rPr>
          <w:delText>f</w:delText>
        </w:r>
      </w:del>
      <w:del w:id="97" w:author="Nitin Kolhe" w:date="2016-09-08T15:56:00Z">
        <w:r>
          <w:rPr>
            <w:rFonts w:cs="Arial" w:ascii="Arial" w:hAnsi="Arial"/>
            <w:sz w:val="26"/>
            <w:szCs w:val="26"/>
          </w:rPr>
          <w:delText>ig</w:delText>
        </w:r>
      </w:del>
      <w:del w:id="98" w:author="Nitin Kolhe" w:date="2016-09-07T15:02:00Z">
        <w:r>
          <w:rPr>
            <w:rFonts w:cs="Arial" w:ascii="Arial" w:hAnsi="Arial"/>
            <w:sz w:val="26"/>
            <w:szCs w:val="26"/>
          </w:rPr>
          <w:delText>ure 1</w:delText>
        </w:r>
      </w:del>
      <w:del w:id="99" w:author="Nitin Kolhe" w:date="2016-09-08T15:56:00Z">
        <w:r>
          <w:rPr>
            <w:rFonts w:cs="Arial" w:ascii="Arial" w:hAnsi="Arial"/>
            <w:sz w:val="26"/>
            <w:szCs w:val="26"/>
          </w:rPr>
          <w:delText>: Multivariable adjusted case-fatality over fifteen years in each region over three 5-year periods with London as reference region after excluding unknown ethnicity</w:delText>
        </w:r>
      </w:del>
      <w:del w:id="100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vertAlign w:val="superscript"/>
            <w:lang w:val="en-GB"/>
          </w:rPr>
          <w:delText>†</w:delText>
        </w:r>
      </w:del>
    </w:p>
    <w:p>
      <w:pPr>
        <w:pStyle w:val="Normal"/>
        <w:widowControl w:val="false"/>
        <w:autoSpaceDE w:val="false"/>
        <w:bidi w:val="0"/>
        <w:spacing w:lineRule="auto" w:line="48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rPr>
          <w:rFonts w:ascii="Arial" w:hAnsi="Arial" w:cs="Arial"/>
          <w:sz w:val="26"/>
          <w:szCs w:val="26"/>
        </w:rPr>
      </w:pPr>
      <w:del w:id="102" w:author="Nitin Kolhe" w:date="2016-09-08T08:48:00Z">
        <w:r>
          <w:rPr>
            <w:rFonts w:cs="Arial" w:ascii="Arial" w:hAnsi="Arial"/>
            <w:sz w:val="26"/>
            <w:szCs w:val="26"/>
          </w:rPr>
          <w:drawing>
            <wp:inline distT="0" distB="0" distL="0" distR="0">
              <wp:extent cx="5723255" cy="708279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3255" cy="70827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rPr>
          <w:rFonts w:ascii="Arial" w:hAnsi="Arial" w:cs="Arial"/>
          <w:sz w:val="26"/>
          <w:szCs w:val="26"/>
          <w:del w:id="104" w:author="Nitin Kolhe" w:date="2016-09-08T15:56:00Z"/>
        </w:rPr>
      </w:pPr>
      <w:del w:id="103" w:author="Nitin Kolhe" w:date="2016-09-08T15:56:00Z">
        <w:r>
          <w:rPr>
            <w:rFonts w:cs="Arial" w:ascii="Arial" w:hAnsi="Arial"/>
            <w:sz w:val="26"/>
            <w:szCs w:val="26"/>
          </w:rPr>
        </w:r>
      </w:del>
    </w:p>
    <w:p>
      <w:pPr>
        <w:pStyle w:val="Normal"/>
        <w:spacing w:lineRule="auto" w:line="480"/>
        <w:ind w:left="720" w:hanging="720"/>
        <w:rPr>
          <w:del w:id="110" w:author="Nitin Kolhe" w:date="2016-09-08T15:56:00Z"/>
        </w:rPr>
      </w:pPr>
      <w:del w:id="105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vertAlign w:val="superscript"/>
            <w:lang w:val="en-GB"/>
          </w:rPr>
          <w:delText>†</w:delText>
        </w:r>
      </w:del>
      <w:del w:id="106" w:author="Nitin Kolhe" w:date="2016-09-08T15:56:00Z">
        <w:r>
          <w:rPr>
            <w:rFonts w:eastAsia="Arial" w:cs="Arial" w:ascii="Arial" w:hAnsi="Arial"/>
            <w:color w:val="000000"/>
            <w:sz w:val="26"/>
            <w:szCs w:val="26"/>
            <w:vertAlign w:val="superscript"/>
            <w:lang w:val="en-GB"/>
          </w:rPr>
          <w:delText xml:space="preserve"> </w:delText>
        </w:r>
      </w:del>
      <w:del w:id="107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 xml:space="preserve">Adjusted for age group, gender, ethnicity, Charlson’s comorbidity </w:delText>
        </w:r>
      </w:del>
      <w:del w:id="108" w:author="Nitin Kolhe" w:date="2016-09-08T15:35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>score</w:delText>
        </w:r>
      </w:del>
      <w:del w:id="109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 xml:space="preserve">, admission method, five-year period, regions and AKI in diagnoses codes. </w:delText>
        </w:r>
      </w:del>
    </w:p>
    <w:p>
      <w:pPr>
        <w:pStyle w:val="Normal"/>
        <w:widowControl/>
        <w:bidi w:val="0"/>
        <w:spacing w:lineRule="auto" w:line="480"/>
        <w:ind w:left="720" w:hanging="720"/>
        <w:rPr>
          <w:rFonts w:ascii="Arial" w:hAnsi="Arial" w:eastAsia="Times New Roman" w:cs="Arial"/>
          <w:color w:val="000000"/>
          <w:sz w:val="26"/>
          <w:szCs w:val="26"/>
          <w:lang w:val="en-GB"/>
          <w:del w:id="112" w:author="Nitin Kolhe" w:date="2016-09-08T15:56:00Z"/>
        </w:rPr>
      </w:pPr>
      <w:del w:id="111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del>
    </w:p>
    <w:p>
      <w:pPr>
        <w:pStyle w:val="Normal"/>
        <w:widowControl/>
        <w:autoSpaceDE w:val="true"/>
        <w:bidi w:val="0"/>
        <w:spacing w:lineRule="auto" w:line="480"/>
        <w:ind w:left="720" w:hanging="720"/>
        <w:rPr>
          <w:rFonts w:ascii="Arial" w:hAnsi="Arial" w:cs="Arial"/>
          <w:sz w:val="26"/>
          <w:szCs w:val="26"/>
          <w:del w:id="118" w:author="Nitin Kolhe" w:date="2016-09-08T15:56:00Z"/>
        </w:rPr>
      </w:pPr>
      <w:del w:id="113" w:author="Nitin Kolhe" w:date="2016-09-07T15:03:00Z">
        <w:r>
          <w:rPr>
            <w:rFonts w:cs="Arial" w:ascii="Arial" w:hAnsi="Arial"/>
            <w:sz w:val="26"/>
            <w:szCs w:val="26"/>
          </w:rPr>
          <w:delText>Supplementary figure 2</w:delText>
        </w:r>
      </w:del>
      <w:del w:id="114" w:author="Nitin Kolhe" w:date="2016-09-08T15:56:00Z">
        <w:r>
          <w:rPr>
            <w:rFonts w:cs="Arial" w:ascii="Arial" w:hAnsi="Arial"/>
            <w:sz w:val="26"/>
            <w:szCs w:val="26"/>
          </w:rPr>
          <w:delText xml:space="preserve">: Multivariable adjusted case-fatality over fifteen years in each region over three 5-year periods with London as reference region and with </w:delText>
        </w:r>
      </w:del>
      <w:del w:id="115" w:author="Nitin Kolhe" w:date="2016-09-08T15:34:00Z">
        <w:r>
          <w:rPr>
            <w:rFonts w:cs="Arial" w:ascii="Arial" w:hAnsi="Arial"/>
            <w:sz w:val="26"/>
            <w:szCs w:val="26"/>
          </w:rPr>
          <w:delText>CCS</w:delText>
        </w:r>
      </w:del>
      <w:del w:id="116" w:author="Nitin Kolhe" w:date="2016-09-08T15:56:00Z">
        <w:r>
          <w:rPr>
            <w:rFonts w:cs="Arial" w:ascii="Arial" w:hAnsi="Arial"/>
            <w:sz w:val="26"/>
            <w:szCs w:val="26"/>
          </w:rPr>
          <w:delText xml:space="preserve"> as continuous variable</w:delText>
        </w:r>
      </w:del>
      <w:del w:id="117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vertAlign w:val="superscript"/>
            <w:lang w:val="en-GB"/>
          </w:rPr>
          <w:delText>†</w:delText>
        </w:r>
      </w:del>
    </w:p>
    <w:p>
      <w:pPr>
        <w:pStyle w:val="Normal"/>
        <w:widowControl/>
        <w:autoSpaceDE w:val="true"/>
        <w:bidi w:val="0"/>
        <w:spacing w:lineRule="auto" w:line="480"/>
        <w:ind w:left="720" w:hanging="720"/>
        <w:rPr>
          <w:rFonts w:ascii="Arial" w:hAnsi="Arial" w:cs="Arial"/>
          <w:sz w:val="26"/>
          <w:szCs w:val="26"/>
          <w:del w:id="120" w:author="Nitin Kolhe" w:date="2016-09-08T15:56:00Z"/>
        </w:rPr>
      </w:pPr>
      <w:del w:id="119" w:author="Nitin Kolhe" w:date="2016-09-08T08:49:00Z">
        <w:r>
          <w:rPr>
            <w:rFonts w:cs="Arial" w:ascii="Arial" w:hAnsi="Arial"/>
            <w:sz w:val="26"/>
            <w:szCs w:val="26"/>
          </w:rPr>
          <w:drawing>
            <wp:inline distT="0" distB="0" distL="0" distR="0">
              <wp:extent cx="5723255" cy="7179945"/>
              <wp:effectExtent l="0" t="0" r="0" b="0"/>
              <wp:docPr id="2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3255" cy="71799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widowControl/>
        <w:autoSpaceDE w:val="true"/>
        <w:bidi w:val="0"/>
        <w:spacing w:lineRule="auto" w:line="480"/>
        <w:ind w:left="720" w:hanging="720"/>
        <w:rPr>
          <w:rFonts w:ascii="Arial" w:hAnsi="Arial" w:cs="Arial"/>
          <w:sz w:val="26"/>
          <w:szCs w:val="26"/>
          <w:del w:id="122" w:author="Nitin Kolhe" w:date="2016-09-08T15:56:00Z"/>
        </w:rPr>
      </w:pPr>
      <w:del w:id="121" w:author="Nitin Kolhe" w:date="2016-09-08T15:56:00Z">
        <w:r>
          <w:rPr>
            <w:rFonts w:cs="Arial" w:ascii="Arial" w:hAnsi="Arial"/>
            <w:sz w:val="26"/>
            <w:szCs w:val="26"/>
          </w:rPr>
        </w:r>
      </w:del>
    </w:p>
    <w:p>
      <w:pPr>
        <w:pStyle w:val="Normal"/>
        <w:widowControl/>
        <w:autoSpaceDE w:val="true"/>
        <w:bidi w:val="0"/>
        <w:spacing w:lineRule="auto" w:line="480"/>
        <w:ind w:left="720" w:hanging="720"/>
        <w:rPr>
          <w:rFonts w:ascii="Arial" w:hAnsi="Arial" w:eastAsia="Times New Roman" w:cs="Arial"/>
          <w:color w:val="000000"/>
          <w:sz w:val="26"/>
          <w:szCs w:val="26"/>
          <w:lang w:val="en-GB"/>
          <w:ins w:id="128" w:author="Nitin Kolhe" w:date="2016-09-08T15:16:00Z"/>
        </w:rPr>
      </w:pPr>
      <w:del w:id="123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vertAlign w:val="superscript"/>
            <w:lang w:val="en-GB"/>
          </w:rPr>
          <w:delText>†</w:delText>
        </w:r>
      </w:del>
      <w:del w:id="124" w:author="Nitin Kolhe" w:date="2016-09-08T15:56:00Z">
        <w:r>
          <w:rPr>
            <w:rFonts w:eastAsia="Arial" w:cs="Arial" w:ascii="Arial" w:hAnsi="Arial"/>
            <w:color w:val="000000"/>
            <w:sz w:val="26"/>
            <w:szCs w:val="26"/>
            <w:vertAlign w:val="superscript"/>
            <w:lang w:val="en-GB"/>
          </w:rPr>
          <w:delText xml:space="preserve"> </w:delText>
        </w:r>
      </w:del>
      <w:del w:id="125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 xml:space="preserve">Adjusted for age group, gender, ethnicity, Charlson’s comorbidity </w:delText>
        </w:r>
      </w:del>
      <w:del w:id="126" w:author="Nitin Kolhe" w:date="2016-09-08T15:35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>score</w:delText>
        </w:r>
      </w:del>
      <w:del w:id="127" w:author="Nitin Kolhe" w:date="2016-09-08T15:5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  <w:delText xml:space="preserve">, admission method, five-year period, regions and AKI in diagnoses codes. </w:delText>
        </w:r>
      </w:del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  <w:ins w:id="130" w:author="Nitin Kolhe" w:date="2016-09-08T15:16:00Z"/>
        </w:rPr>
      </w:pPr>
      <w:ins w:id="129" w:author="Nitin Kolhe" w:date="2016-09-08T15:1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ins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  <w:ins w:id="132" w:author="Nitin Kolhe" w:date="2016-09-08T15:16:00Z"/>
        </w:rPr>
      </w:pPr>
      <w:ins w:id="131" w:author="Nitin Kolhe" w:date="2016-09-08T15:1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ins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  <w:ins w:id="134" w:author="Nitin Kolhe" w:date="2016-09-08T15:16:00Z"/>
        </w:rPr>
      </w:pPr>
      <w:ins w:id="133" w:author="Nitin Kolhe" w:date="2016-09-08T15:1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ins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  <w:ins w:id="136" w:author="Nitin Kolhe" w:date="2016-09-08T15:16:00Z"/>
        </w:rPr>
      </w:pPr>
      <w:ins w:id="135" w:author="Nitin Kolhe" w:date="2016-09-08T15:1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ins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  <w:ins w:id="138" w:author="Nitin Kolhe" w:date="2016-09-08T15:16:00Z"/>
        </w:rPr>
      </w:pPr>
      <w:ins w:id="137" w:author="Nitin Kolhe" w:date="2016-09-08T15:16:00Z">
        <w:r>
          <w:rPr>
            <w:rFonts w:eastAsia="Times New Roman" w:cs="Arial" w:ascii="Arial" w:hAnsi="Arial"/>
            <w:color w:val="000000"/>
            <w:sz w:val="26"/>
            <w:szCs w:val="26"/>
            <w:lang w:val="en-GB"/>
          </w:rPr>
        </w:r>
      </w:ins>
    </w:p>
    <w:p>
      <w:pPr>
        <w:pStyle w:val="Normal"/>
        <w:rPr>
          <w:rFonts w:ascii="Arial" w:hAnsi="Arial" w:eastAsia="Times New Roman" w:cs="Arial"/>
          <w:color w:val="000000"/>
          <w:sz w:val="26"/>
          <w:szCs w:val="26"/>
          <w:lang w:val="en-GB"/>
        </w:rPr>
      </w:pPr>
      <w:r>
        <w:rPr>
          <w:rFonts w:eastAsia="Times New Roman" w:cs="Arial" w:ascii="Arial" w:hAnsi="Arial"/>
          <w:color w:val="000000"/>
          <w:sz w:val="26"/>
          <w:szCs w:val="26"/>
          <w:lang w:val="en-GB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US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MediumGrid2">
    <w:name w:val="Medium Grid 2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4:57:00Z</dcterms:created>
  <dc:creator>Wilkes Sally</dc:creator>
  <dc:description/>
  <dc:language>en-US</dc:language>
  <cp:lastModifiedBy>Nitin Kolhe</cp:lastModifiedBy>
  <cp:lastPrinted>2016-03-13T10:46:00Z</cp:lastPrinted>
  <dcterms:modified xsi:type="dcterms:W3CDTF">2016-09-08T14:57:00Z</dcterms:modified>
  <cp:revision>2</cp:revision>
  <dc:subject/>
  <dc:title/>
</cp:coreProperties>
</file>